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DC6D9" w14:textId="77777777" w:rsidR="006C146A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2. Prevalence of RA by spherical power </w:t>
      </w:r>
    </w:p>
    <w:tbl>
      <w:tblPr>
        <w:tblpPr w:leftFromText="180" w:rightFromText="180" w:vertAnchor="text" w:horzAnchor="page" w:tblpX="157" w:tblpY="205"/>
        <w:tblOverlap w:val="never"/>
        <w:tblW w:w="16550" w:type="dxa"/>
        <w:tblLayout w:type="fixed"/>
        <w:tblLook w:val="04A0" w:firstRow="1" w:lastRow="0" w:firstColumn="1" w:lastColumn="0" w:noHBand="0" w:noVBand="1"/>
      </w:tblPr>
      <w:tblGrid>
        <w:gridCol w:w="1951"/>
        <w:gridCol w:w="1360"/>
        <w:gridCol w:w="1401"/>
        <w:gridCol w:w="1497"/>
        <w:gridCol w:w="1270"/>
        <w:gridCol w:w="1276"/>
        <w:gridCol w:w="1303"/>
        <w:gridCol w:w="1497"/>
        <w:gridCol w:w="1311"/>
        <w:gridCol w:w="1362"/>
        <w:gridCol w:w="1331"/>
        <w:gridCol w:w="991"/>
      </w:tblGrid>
      <w:tr w:rsidR="006C146A" w14:paraId="7FC8D92C" w14:textId="77777777" w:rsidTr="00025A1A">
        <w:trPr>
          <w:cantSplit/>
          <w:trHeight w:hRule="exact" w:val="440"/>
        </w:trPr>
        <w:tc>
          <w:tcPr>
            <w:tcW w:w="1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525A29" w14:textId="77777777" w:rsidR="006C146A" w:rsidRDefault="00000000" w:rsidP="00AA29B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7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A858" w14:textId="77777777" w:rsidR="006C146A" w:rsidRDefault="00000000" w:rsidP="00AA29B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pherical powe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.0D</w:t>
            </w:r>
          </w:p>
        </w:tc>
        <w:tc>
          <w:tcPr>
            <w:tcW w:w="27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FC74" w14:textId="77777777" w:rsidR="006C146A" w:rsidRDefault="00000000" w:rsidP="00AA29B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pherical pow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5D</w:t>
            </w:r>
          </w:p>
        </w:tc>
        <w:tc>
          <w:tcPr>
            <w:tcW w:w="25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C8BA" w14:textId="77777777" w:rsidR="006C146A" w:rsidRDefault="00000000" w:rsidP="00AA29B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5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pherical pow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5D</w:t>
            </w:r>
          </w:p>
        </w:tc>
        <w:tc>
          <w:tcPr>
            <w:tcW w:w="28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788F" w14:textId="77777777" w:rsidR="006C146A" w:rsidRDefault="00000000" w:rsidP="00AA29B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0.5≤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pherical pow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2.0D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02DB" w14:textId="77777777" w:rsidR="006C146A" w:rsidRDefault="00000000" w:rsidP="00AA29B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pherical powe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≥2.0D</w:t>
            </w:r>
          </w:p>
        </w:tc>
        <w:tc>
          <w:tcPr>
            <w:tcW w:w="9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395D9B" w14:textId="77777777" w:rsidR="006C146A" w:rsidRDefault="00000000" w:rsidP="00AA29B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</w:tr>
      <w:tr w:rsidR="006C146A" w14:paraId="20E4918D" w14:textId="77777777" w:rsidTr="00025A1A">
        <w:trPr>
          <w:cantSplit/>
          <w:trHeight w:hRule="exact" w:val="440"/>
        </w:trPr>
        <w:tc>
          <w:tcPr>
            <w:tcW w:w="19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407354" w14:textId="77777777" w:rsidR="006C146A" w:rsidRDefault="006C146A" w:rsidP="00AA29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95519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678278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04F80F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AD0F59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32902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D08181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051632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3137F6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3C89E5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82F281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9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9E104F" w14:textId="77777777" w:rsidR="006C146A" w:rsidRDefault="006C146A" w:rsidP="00AA29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6C146A" w14:paraId="7B730E0E" w14:textId="77777777" w:rsidTr="00025A1A">
        <w:trPr>
          <w:cantSplit/>
          <w:trHeight w:hRule="exact" w:val="98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8272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Kindergart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4068" w14:textId="2C10889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9.4%(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AC53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.3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3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BE21" w14:textId="68BFFA4A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5.2%(3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A086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18C8" w14:textId="27F1DF6C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4%(6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A44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.9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2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CF65" w14:textId="6D38CE95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6.1%(18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37EC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4.1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3797" w14:textId="375A186D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6.1%(3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9A6A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2.5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8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7FF8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6C146A" w14:paraId="15E4EBC3" w14:textId="77777777" w:rsidTr="00025A1A">
        <w:trPr>
          <w:cantSplit/>
          <w:trHeight w:hRule="exact" w:val="95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1B70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rimary scho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3DF9" w14:textId="1154CEFE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6.5%(5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72B1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4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C63E" w14:textId="621F6058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6.5%(15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1F79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4.3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54D3" w14:textId="0514F35A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2%(11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03D7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.5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2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F2C6" w14:textId="43ECC470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6.6%(16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5B16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4.6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9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5970" w14:textId="1667CF76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1%(5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D1E9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3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4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C8A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6C146A" w14:paraId="6D152045" w14:textId="77777777" w:rsidTr="00025A1A">
        <w:trPr>
          <w:cantSplit/>
          <w:trHeight w:hRule="exact" w:val="87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437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Junior high scho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61AD" w14:textId="7D959A58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5.8%(25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0DF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2.0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0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16E5" w14:textId="3E1FB995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6.9%(20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0D15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3.6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B9D2" w14:textId="0FC87141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2%(5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62F0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6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7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6D1F" w14:textId="7D9E7B4A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7.8%(4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3998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5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5575" w14:textId="278EAEBF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6.7%(1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5028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5.9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E288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6C146A" w14:paraId="63AD2792" w14:textId="77777777" w:rsidTr="00025A1A">
        <w:trPr>
          <w:cantSplit/>
          <w:trHeight w:hRule="exact" w:val="4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DEFE" w14:textId="77777777" w:rsidR="006C146A" w:rsidRDefault="00000000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A4A6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16C6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72AF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8BB9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247B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484B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3546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719C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2378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9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9C77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7465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6C146A" w14:paraId="14E6EB1D" w14:textId="77777777" w:rsidTr="00025A1A">
        <w:trPr>
          <w:cantSplit/>
          <w:trHeight w:hRule="exact" w:val="82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06ED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o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6160" w14:textId="6F4F2B62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5.5%(16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9150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0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0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AA6B" w14:textId="4654CBEA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3.1%(22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8432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3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23EC" w14:textId="17AD8EE0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2.8%(13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B939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7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4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C225" w14:textId="03F5893C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.6%(22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FF7F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6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A74A" w14:textId="27D296CD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1%(4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C156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0.9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1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D909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6C146A" w14:paraId="5D0053E7" w14:textId="77777777" w:rsidTr="00025A1A">
        <w:trPr>
          <w:cantSplit/>
          <w:trHeight w:hRule="exact" w:val="10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7DE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ir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8EAD" w14:textId="4B4053E6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9.8%(15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41DD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4.6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4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8BE8" w14:textId="76556D73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7.9%(17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2E33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5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6286" w14:textId="784EED0E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7%(9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7C3B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2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BD33" w14:textId="05D2D301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5.3%(16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183A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3.2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7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6CF1" w14:textId="54EFFFE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0.9%(5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4DC4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1.1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0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277A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6C146A" w14:paraId="76367AF2" w14:textId="77777777" w:rsidTr="00025A1A">
        <w:trPr>
          <w:cantSplit/>
          <w:trHeight w:hRule="exact" w:val="4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A3ED" w14:textId="77777777" w:rsidR="006C146A" w:rsidRDefault="00000000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A13A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F7BA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6341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6F6E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BF5B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CB38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EFEB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FCA3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D320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71A1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02D4" w14:textId="77777777" w:rsidR="006C146A" w:rsidRDefault="006C146A" w:rsidP="00AA29B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6C146A" w14:paraId="3DCF3334" w14:textId="77777777" w:rsidTr="00025A1A">
        <w:trPr>
          <w:cantSplit/>
          <w:trHeight w:hRule="exact" w:val="979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17808A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AAF3E4" w14:textId="7DDF7DC9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2.6%(31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5B4FCA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9.1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5.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10C9AE" w14:textId="01E9830E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5%(40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15F51E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.6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698917" w14:textId="06E92F72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1.8%(23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BD27AB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3.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A7D609" w14:textId="3ACDD78B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7.1%(389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CB0E7C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5.5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.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F75E26" w14:textId="16391B0F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5.2%(105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E3AD00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7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2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70A0A2" w14:textId="77777777" w:rsidR="006C146A" w:rsidRDefault="00000000" w:rsidP="00AA29B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</w:tbl>
    <w:p w14:paraId="50EC2F40" w14:textId="77777777" w:rsidR="006C146A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RA, refractive astigmatism; CA, corneal astigmatism; </w:t>
      </w:r>
      <w:r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lang w:bidi="ar"/>
        </w:rPr>
        <w:t>P</w:t>
      </w:r>
      <w:r>
        <w:rPr>
          <w:rFonts w:ascii="Times New Roman" w:hAnsi="Times New Roman" w:cs="Times New Roman"/>
          <w:sz w:val="24"/>
        </w:rPr>
        <w:t xml:space="preserve">, chi-square test for comparing the prevalence across different learning stages and between boys and girls; </w:t>
      </w:r>
      <w:r>
        <w:rPr>
          <w:rFonts w:ascii="Times New Roman" w:hAnsi="Times New Roman" w:cs="Times New Roman"/>
          <w:sz w:val="24"/>
          <w:vertAlign w:val="superscript"/>
        </w:rPr>
        <w:t>‡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, chi-square test for comparing the prevalence across different spherical power groups</w:t>
      </w:r>
    </w:p>
    <w:p w14:paraId="0FDD9088" w14:textId="77777777" w:rsidR="006C146A" w:rsidRDefault="006C146A">
      <w:pPr>
        <w:spacing w:line="360" w:lineRule="auto"/>
        <w:rPr>
          <w:rFonts w:ascii="Times New Roman" w:hAnsi="Times New Roman" w:cs="Times New Roman"/>
          <w:sz w:val="24"/>
        </w:rPr>
      </w:pPr>
    </w:p>
    <w:p w14:paraId="41FE628F" w14:textId="77777777" w:rsidR="006C146A" w:rsidRDefault="006C146A">
      <w:pPr>
        <w:spacing w:line="360" w:lineRule="auto"/>
        <w:rPr>
          <w:rFonts w:ascii="Times New Roman" w:hAnsi="Times New Roman" w:cs="Times New Roman"/>
          <w:sz w:val="24"/>
        </w:rPr>
      </w:pPr>
    </w:p>
    <w:p w14:paraId="5717E7C8" w14:textId="77777777" w:rsidR="006C146A" w:rsidRDefault="006C146A">
      <w:pPr>
        <w:spacing w:line="360" w:lineRule="auto"/>
        <w:rPr>
          <w:rFonts w:ascii="Times New Roman" w:hAnsi="Times New Roman" w:cs="Times New Roman"/>
          <w:sz w:val="24"/>
        </w:rPr>
      </w:pPr>
    </w:p>
    <w:p w14:paraId="4B23C9B5" w14:textId="77777777" w:rsidR="006C146A" w:rsidRDefault="006C146A"/>
    <w:sectPr w:rsidR="006C14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0A85D" w14:textId="77777777" w:rsidR="004D387C" w:rsidRDefault="004D387C" w:rsidP="00AA29B0">
      <w:r>
        <w:separator/>
      </w:r>
    </w:p>
  </w:endnote>
  <w:endnote w:type="continuationSeparator" w:id="0">
    <w:p w14:paraId="5820C00A" w14:textId="77777777" w:rsidR="004D387C" w:rsidRDefault="004D387C" w:rsidP="00AA2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7BC09" w14:textId="77777777" w:rsidR="004D387C" w:rsidRDefault="004D387C" w:rsidP="00AA29B0">
      <w:r>
        <w:separator/>
      </w:r>
    </w:p>
  </w:footnote>
  <w:footnote w:type="continuationSeparator" w:id="0">
    <w:p w14:paraId="4AE1EECE" w14:textId="77777777" w:rsidR="004D387C" w:rsidRDefault="004D387C" w:rsidP="00AA2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6C146A"/>
    <w:rsid w:val="00025A1A"/>
    <w:rsid w:val="004D387C"/>
    <w:rsid w:val="00544B66"/>
    <w:rsid w:val="006C146A"/>
    <w:rsid w:val="00AA29B0"/>
    <w:rsid w:val="6A93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68BABB"/>
  <w15:docId w15:val="{A25BF8A3-4629-4FC5-9F5A-89F1DC09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29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A29B0"/>
    <w:rPr>
      <w:kern w:val="2"/>
      <w:sz w:val="18"/>
      <w:szCs w:val="18"/>
    </w:rPr>
  </w:style>
  <w:style w:type="paragraph" w:styleId="a5">
    <w:name w:val="footer"/>
    <w:basedOn w:val="a"/>
    <w:link w:val="a6"/>
    <w:rsid w:val="00AA2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A29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ll1</dc:creator>
  <cp:lastModifiedBy>luoli zhang</cp:lastModifiedBy>
  <cp:revision>3</cp:revision>
  <dcterms:created xsi:type="dcterms:W3CDTF">2023-03-07T15:34:00Z</dcterms:created>
  <dcterms:modified xsi:type="dcterms:W3CDTF">2023-10-1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A5553FF8CAD8427095225486D44C2717</vt:lpwstr>
  </property>
</Properties>
</file>